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51DC9" w14:textId="75D052BF" w:rsidR="00761D2F" w:rsidRPr="00F51304" w:rsidRDefault="00761D2F" w:rsidP="00453E42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F51304"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Multimedia Appendix 1. </w:t>
      </w:r>
      <w:r w:rsidRPr="00F51304">
        <w:rPr>
          <w:rFonts w:asciiTheme="majorBidi" w:hAnsiTheme="majorBidi" w:cstheme="majorBidi"/>
          <w:sz w:val="28"/>
          <w:szCs w:val="28"/>
          <w:lang w:val="en-US"/>
        </w:rPr>
        <w:t>Interview result matrix: brief quotes representing answers received by study informants.</w:t>
      </w:r>
    </w:p>
    <w:p w14:paraId="30E4B2AB" w14:textId="7C1894E5" w:rsidR="00453E42" w:rsidRPr="00A447C8" w:rsidRDefault="00453E42" w:rsidP="00453E42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A447C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1</w:t>
      </w:r>
      <w:r w:rsidRPr="00A447C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Interview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r</w:t>
      </w:r>
      <w:r w:rsidRPr="00A447C8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esult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m</w:t>
      </w:r>
      <w:r w:rsidRPr="00A447C8">
        <w:rPr>
          <w:rFonts w:asciiTheme="majorBidi" w:hAnsiTheme="majorBidi" w:cstheme="majorBidi"/>
          <w:b/>
          <w:bCs/>
          <w:sz w:val="24"/>
          <w:szCs w:val="24"/>
          <w:lang w:val="en-US"/>
        </w:rPr>
        <w:t>atrix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: b</w:t>
      </w:r>
      <w:r w:rsidRPr="00A447C8">
        <w:rPr>
          <w:rFonts w:asciiTheme="majorBidi" w:hAnsiTheme="majorBidi" w:cstheme="majorBidi"/>
          <w:b/>
          <w:bCs/>
          <w:sz w:val="24"/>
          <w:szCs w:val="24"/>
          <w:lang w:val="en-US"/>
        </w:rPr>
        <w:t>rief quotes representing answers of informants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5"/>
        <w:gridCol w:w="1897"/>
        <w:gridCol w:w="5828"/>
      </w:tblGrid>
      <w:tr w:rsidR="00453E42" w:rsidRPr="00A447C8" w14:paraId="46F9F13B" w14:textId="77777777" w:rsidTr="004B0166">
        <w:trPr>
          <w:trHeight w:val="434"/>
        </w:trPr>
        <w:tc>
          <w:tcPr>
            <w:tcW w:w="0" w:type="auto"/>
          </w:tcPr>
          <w:p w14:paraId="50A724A2" w14:textId="77777777" w:rsidR="00453E42" w:rsidRPr="00A447C8" w:rsidRDefault="00453E42" w:rsidP="004B0166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447C8">
              <w:rPr>
                <w:rFonts w:asciiTheme="majorBidi" w:hAnsiTheme="majorBidi" w:cstheme="majorBidi"/>
                <w:b/>
                <w:bCs/>
                <w:lang w:val="en-US"/>
              </w:rPr>
              <w:t>Theme</w:t>
            </w:r>
          </w:p>
        </w:tc>
        <w:tc>
          <w:tcPr>
            <w:tcW w:w="0" w:type="auto"/>
          </w:tcPr>
          <w:p w14:paraId="373544E0" w14:textId="77777777" w:rsidR="00453E42" w:rsidRPr="00A447C8" w:rsidRDefault="00453E42" w:rsidP="004B0166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447C8">
              <w:rPr>
                <w:rFonts w:asciiTheme="majorBidi" w:hAnsiTheme="majorBidi" w:cstheme="majorBidi"/>
                <w:b/>
                <w:bCs/>
                <w:lang w:val="en-US"/>
              </w:rPr>
              <w:t>Sub-theme</w:t>
            </w:r>
          </w:p>
        </w:tc>
        <w:tc>
          <w:tcPr>
            <w:tcW w:w="0" w:type="auto"/>
          </w:tcPr>
          <w:p w14:paraId="11A0200B" w14:textId="77777777" w:rsidR="00453E42" w:rsidRPr="00A447C8" w:rsidRDefault="00453E42" w:rsidP="004B0166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447C8">
              <w:rPr>
                <w:rFonts w:asciiTheme="majorBidi" w:hAnsiTheme="majorBidi" w:cstheme="majorBidi"/>
                <w:b/>
                <w:bCs/>
                <w:lang w:val="en-US"/>
              </w:rPr>
              <w:t xml:space="preserve">Statements of Informants </w:t>
            </w:r>
          </w:p>
        </w:tc>
      </w:tr>
      <w:tr w:rsidR="00453E42" w:rsidRPr="00A447C8" w14:paraId="0CD2C1BE" w14:textId="77777777" w:rsidTr="004B0166">
        <w:trPr>
          <w:trHeight w:val="1809"/>
        </w:trPr>
        <w:tc>
          <w:tcPr>
            <w:tcW w:w="0" w:type="auto"/>
            <w:vMerge w:val="restart"/>
          </w:tcPr>
          <w:p w14:paraId="7DA836DA" w14:textId="77777777" w:rsidR="00453E42" w:rsidRPr="00A447C8" w:rsidRDefault="00453E42" w:rsidP="004B0166">
            <w:pPr>
              <w:rPr>
                <w:rFonts w:asciiTheme="majorBidi" w:hAnsiTheme="majorBidi" w:cstheme="majorBidi"/>
                <w:i/>
                <w:lang w:val="en-US"/>
              </w:rPr>
            </w:pPr>
            <w:r w:rsidRPr="00A447C8">
              <w:rPr>
                <w:rFonts w:asciiTheme="majorBidi" w:hAnsiTheme="majorBidi" w:cstheme="majorBidi"/>
                <w:i/>
                <w:lang w:val="en-US"/>
              </w:rPr>
              <w:t>Attention</w:t>
            </w:r>
          </w:p>
          <w:p w14:paraId="394D41E8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63E62CBB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Title</w:t>
            </w:r>
          </w:p>
          <w:p w14:paraId="104EFEC4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41907035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"We can see that it's clear and boring, if it's from the Ministry of Health it's really ordinary" (P1)</w:t>
            </w:r>
          </w:p>
          <w:p w14:paraId="5D2D7446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"Very precise, by using persuasive sentences" (P2)</w:t>
            </w:r>
          </w:p>
          <w:p w14:paraId="33D28529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"It’s just ordinary, when I read it, I thought it would discuss about stress, to avoid stress. (P3) "</w:t>
            </w:r>
          </w:p>
          <w:p w14:paraId="2E4B46AB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 "The title is suitable, but at first I thought it had nothing to do with Covid" (P5)</w:t>
            </w:r>
          </w:p>
          <w:p w14:paraId="18E2E09F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 "The title is attractive, and looks ……" (P8)</w:t>
            </w:r>
          </w:p>
          <w:p w14:paraId="52CFE6B6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"The title is less attractive" (GD)</w:t>
            </w:r>
          </w:p>
        </w:tc>
      </w:tr>
      <w:tr w:rsidR="00453E42" w:rsidRPr="00A447C8" w14:paraId="09972E57" w14:textId="77777777" w:rsidTr="004B0166">
        <w:trPr>
          <w:trHeight w:val="1618"/>
        </w:trPr>
        <w:tc>
          <w:tcPr>
            <w:tcW w:w="0" w:type="auto"/>
            <w:vMerge/>
          </w:tcPr>
          <w:p w14:paraId="0C5F3F8A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3D15365F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Design</w:t>
            </w:r>
          </w:p>
          <w:p w14:paraId="71D3BEEA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63500021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 “It’s too plain, it should be fancier, it looks ordinary and unattractive. Add something on the corner….” (P3)</w:t>
            </w:r>
          </w:p>
          <w:p w14:paraId="0F21EC33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“The design is nice, relaxing…but it’s a little unattractive” (P6)</w:t>
            </w:r>
          </w:p>
          <w:p w14:paraId="236F1DD2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“Overall, it’s good and attractive” (P7)</w:t>
            </w:r>
          </w:p>
          <w:p w14:paraId="78D7CB17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“The design of this poster is not good from the size, portion of text and images” (GD)</w:t>
            </w:r>
          </w:p>
        </w:tc>
      </w:tr>
      <w:tr w:rsidR="00453E42" w:rsidRPr="00A447C8" w14:paraId="3FDAF6EE" w14:textId="77777777" w:rsidTr="004B0166">
        <w:trPr>
          <w:trHeight w:val="1676"/>
        </w:trPr>
        <w:tc>
          <w:tcPr>
            <w:tcW w:w="0" w:type="auto"/>
            <w:vMerge/>
          </w:tcPr>
          <w:p w14:paraId="07D97230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3BFE3FDA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Color</w:t>
            </w:r>
          </w:p>
          <w:p w14:paraId="23E472AD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0E102095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“The background color is simple which makes the reader focus on the poster content; the chosen font is just right because it’s easy to read” (P1) </w:t>
            </w:r>
          </w:p>
          <w:p w14:paraId="1BBE9D6B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“I think the color is calm but there’s one that’s striking such as the title…” (P4)</w:t>
            </w:r>
          </w:p>
          <w:p w14:paraId="7AA9C891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“The color is pretty, it’s pleasant to look at” (P7)</w:t>
            </w:r>
          </w:p>
          <w:p w14:paraId="5E805371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“…the color combination is still not right” (GD)</w:t>
            </w:r>
          </w:p>
          <w:p w14:paraId="7C0DFE1F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</w:tr>
      <w:tr w:rsidR="00453E42" w:rsidRPr="00A447C8" w14:paraId="1AE5885C" w14:textId="77777777" w:rsidTr="004B0166">
        <w:trPr>
          <w:trHeight w:val="1690"/>
        </w:trPr>
        <w:tc>
          <w:tcPr>
            <w:tcW w:w="0" w:type="auto"/>
            <w:vMerge/>
          </w:tcPr>
          <w:p w14:paraId="4E3FD21D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016C9195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Font</w:t>
            </w:r>
          </w:p>
          <w:p w14:paraId="3D19BBF3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F4C234F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“The font is suitable. But under the title is too small so I can’t read it” (P3)</w:t>
            </w:r>
          </w:p>
          <w:p w14:paraId="46F35E52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“The font of the letters is nice, nothing too much” (P4)</w:t>
            </w:r>
          </w:p>
          <w:p w14:paraId="01765AB7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“It’s not unusual, it can be read, but maybe make it bigger because there are lots of empty spaces (P6)</w:t>
            </w:r>
          </w:p>
          <w:p w14:paraId="3482D9AD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“The size of the letters in several sentences are too small, so it’s hard to read” (P8)</w:t>
            </w:r>
          </w:p>
        </w:tc>
      </w:tr>
      <w:tr w:rsidR="00453E42" w:rsidRPr="00A447C8" w14:paraId="4270F410" w14:textId="77777777" w:rsidTr="004B0166">
        <w:trPr>
          <w:trHeight w:val="878"/>
        </w:trPr>
        <w:tc>
          <w:tcPr>
            <w:tcW w:w="0" w:type="auto"/>
            <w:vMerge/>
          </w:tcPr>
          <w:p w14:paraId="72ACED79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6F1F3E6B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Lay out</w:t>
            </w:r>
          </w:p>
          <w:p w14:paraId="1CAA700E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51999330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“The writing on the poster is too crowded with so </w:t>
            </w:r>
            <w:proofErr w:type="gramStart"/>
            <w:r w:rsidRPr="00A447C8">
              <w:rPr>
                <w:rFonts w:asciiTheme="majorBidi" w:hAnsiTheme="majorBidi" w:cstheme="majorBidi"/>
                <w:lang w:val="en-US"/>
              </w:rPr>
              <w:t>much</w:t>
            </w:r>
            <w:proofErr w:type="gramEnd"/>
            <w:r w:rsidRPr="00A447C8">
              <w:rPr>
                <w:rFonts w:asciiTheme="majorBidi" w:hAnsiTheme="majorBidi" w:cstheme="majorBidi"/>
                <w:lang w:val="en-US"/>
              </w:rPr>
              <w:t xml:space="preserve"> sentences so when we read it in a glance it’s difficult to understand the conveyed message; to make it more attractive there should be more images added according to the poster messages” (P1)</w:t>
            </w:r>
          </w:p>
          <w:p w14:paraId="0BB08AEE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“I thought these lines had a connection to one another but there wasn’t, I think it’s confusing” (P4) </w:t>
            </w:r>
          </w:p>
          <w:p w14:paraId="0ECE94EC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“It’s already symmetrical, but what is the meaning of those paper plane images? I think it’s just inappropriate to be placed there. The purpose is not clear” (P5)</w:t>
            </w:r>
          </w:p>
          <w:p w14:paraId="2633C7A6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“The position is quite suitable. But does it mean that these dotted lines have a connection? What does it mean?” (P8)</w:t>
            </w:r>
          </w:p>
          <w:p w14:paraId="2B7F01B3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“The layout of each element is inappropriate and there’s also a meaningless element” (GD)</w:t>
            </w:r>
          </w:p>
        </w:tc>
      </w:tr>
      <w:tr w:rsidR="00453E42" w:rsidRPr="00A447C8" w14:paraId="4DF41C3E" w14:textId="77777777" w:rsidTr="004B0166">
        <w:trPr>
          <w:trHeight w:val="1121"/>
        </w:trPr>
        <w:tc>
          <w:tcPr>
            <w:tcW w:w="0" w:type="auto"/>
            <w:vMerge/>
          </w:tcPr>
          <w:p w14:paraId="024FE0F5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4D75D3FF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Aesthetic Value</w:t>
            </w:r>
          </w:p>
        </w:tc>
        <w:tc>
          <w:tcPr>
            <w:tcW w:w="0" w:type="auto"/>
          </w:tcPr>
          <w:p w14:paraId="3C52B1EF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 “It’s okay, but it’s so ordinary”  </w:t>
            </w:r>
          </w:p>
          <w:p w14:paraId="4B80F591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“Well, as I said it’s unattractive for the millennials…it’s so ordinary not aesthetic or artsy… (P4)</w:t>
            </w:r>
          </w:p>
          <w:p w14:paraId="2D598A0D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“I think the color combination is already suitable. It’s aesthetic enough” (P8)</w:t>
            </w:r>
          </w:p>
          <w:p w14:paraId="5F11EE69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453E42" w:rsidRPr="00A447C8" w14:paraId="6C2521F5" w14:textId="77777777" w:rsidTr="004B0166">
        <w:trPr>
          <w:trHeight w:val="594"/>
        </w:trPr>
        <w:tc>
          <w:tcPr>
            <w:tcW w:w="0" w:type="auto"/>
            <w:vMerge w:val="restart"/>
          </w:tcPr>
          <w:p w14:paraId="28EC5828" w14:textId="77777777" w:rsidR="00453E42" w:rsidRPr="00A447C8" w:rsidRDefault="00453E42" w:rsidP="004B0166">
            <w:pPr>
              <w:rPr>
                <w:rFonts w:asciiTheme="majorBidi" w:hAnsiTheme="majorBidi" w:cstheme="majorBidi"/>
                <w:i/>
                <w:lang w:val="en-US"/>
              </w:rPr>
            </w:pPr>
            <w:r w:rsidRPr="00A447C8">
              <w:rPr>
                <w:rFonts w:asciiTheme="majorBidi" w:hAnsiTheme="majorBidi" w:cstheme="majorBidi"/>
                <w:i/>
                <w:lang w:val="en-US"/>
              </w:rPr>
              <w:t>Comprehension</w:t>
            </w:r>
          </w:p>
          <w:p w14:paraId="0DFEC403" w14:textId="77777777" w:rsidR="00453E42" w:rsidRPr="00A447C8" w:rsidRDefault="00453E42" w:rsidP="004B0166">
            <w:pPr>
              <w:rPr>
                <w:rFonts w:asciiTheme="majorBidi" w:hAnsiTheme="majorBidi" w:cstheme="majorBidi"/>
                <w:i/>
                <w:lang w:val="en-US"/>
              </w:rPr>
            </w:pPr>
          </w:p>
        </w:tc>
        <w:tc>
          <w:tcPr>
            <w:tcW w:w="0" w:type="auto"/>
          </w:tcPr>
          <w:p w14:paraId="01B25387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Message content </w:t>
            </w:r>
          </w:p>
          <w:p w14:paraId="313B0A81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410ED400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“…The title is rather odd, avoid stress and always be optimistic but I think optimistic is ambiguous…The images are also odd because there’s no image on the poster of someone using a cell phone, there’s no advice to read articles on health, communication is made using a phone…” (P3)</w:t>
            </w:r>
          </w:p>
          <w:p w14:paraId="70E7EC5F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“…The title has double messages, the message below it is in small letters, I think just choose one of them” (P4)</w:t>
            </w:r>
          </w:p>
          <w:p w14:paraId="0C63F9B1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“The contents are easy to understand but we have to read it till the end then we can relate with it…at first I didn’t realize it was related to Covid” (P5)</w:t>
            </w:r>
          </w:p>
          <w:p w14:paraId="726EB478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“…the message contents are basic </w:t>
            </w:r>
            <w:proofErr w:type="gramStart"/>
            <w:r w:rsidRPr="00A447C8">
              <w:rPr>
                <w:rFonts w:asciiTheme="majorBidi" w:hAnsiTheme="majorBidi" w:cstheme="majorBidi"/>
                <w:lang w:val="en-US"/>
              </w:rPr>
              <w:t>information</w:t>
            </w:r>
            <w:proofErr w:type="gramEnd"/>
            <w:r w:rsidRPr="00A447C8">
              <w:rPr>
                <w:rFonts w:asciiTheme="majorBidi" w:hAnsiTheme="majorBidi" w:cstheme="majorBidi"/>
                <w:lang w:val="en-US"/>
              </w:rPr>
              <w:t xml:space="preserve"> but I think it lacks research” (GD)</w:t>
            </w:r>
          </w:p>
          <w:p w14:paraId="1C0E5023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453E42" w:rsidRPr="00A447C8" w14:paraId="1C235965" w14:textId="77777777" w:rsidTr="004B0166">
        <w:trPr>
          <w:trHeight w:val="1809"/>
        </w:trPr>
        <w:tc>
          <w:tcPr>
            <w:tcW w:w="0" w:type="auto"/>
            <w:vMerge/>
          </w:tcPr>
          <w:p w14:paraId="6794ACA3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4DAFD423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Sentence structure</w:t>
            </w:r>
          </w:p>
          <w:p w14:paraId="6D6A2445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BFE57F1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“The sentences are okay but it was rather odd because Stress was the title but there wasn’t any explanation on the cause of stress. It just doesn’t relate …” (P3) </w:t>
            </w:r>
          </w:p>
          <w:p w14:paraId="0780692F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I think it’s good because it’s in order, first the title then the points that are in the clouds” (P4)</w:t>
            </w:r>
          </w:p>
          <w:p w14:paraId="644FDF21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“The sentence structure is very good and uses the EYD (Enhanced Spelling principles in the Indonesian language) “(P8)</w:t>
            </w:r>
          </w:p>
          <w:p w14:paraId="672FD186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lastRenderedPageBreak/>
              <w:t xml:space="preserve">“It’s not to the point, it’s long winded, it should be straight to the point after the title” (GD)  </w:t>
            </w:r>
          </w:p>
          <w:p w14:paraId="3085E808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453E42" w:rsidRPr="00A447C8" w14:paraId="3448F362" w14:textId="77777777" w:rsidTr="004B0166">
        <w:trPr>
          <w:trHeight w:val="1397"/>
        </w:trPr>
        <w:tc>
          <w:tcPr>
            <w:tcW w:w="0" w:type="auto"/>
            <w:vMerge/>
          </w:tcPr>
          <w:p w14:paraId="13292D0B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2DB1BF10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Language</w:t>
            </w:r>
          </w:p>
        </w:tc>
        <w:tc>
          <w:tcPr>
            <w:tcW w:w="0" w:type="auto"/>
          </w:tcPr>
          <w:p w14:paraId="16FB87E8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“Actually, it’s fine but it could be better if it’s persuasive and exciting by using millennial diction” (P4) </w:t>
            </w:r>
          </w:p>
          <w:p w14:paraId="4A998082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“It’s easy to understand. The language is easy, it’s understandable we don’t have to think too hard” (P5) </w:t>
            </w:r>
          </w:p>
          <w:p w14:paraId="7DE3E206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“The language is simple and easy to comprehend, it’s good” (P8)</w:t>
            </w:r>
          </w:p>
          <w:p w14:paraId="2A63087A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453E42" w:rsidRPr="00A447C8" w14:paraId="26F1C59A" w14:textId="77777777" w:rsidTr="004B0166">
        <w:trPr>
          <w:trHeight w:val="1461"/>
        </w:trPr>
        <w:tc>
          <w:tcPr>
            <w:tcW w:w="0" w:type="auto"/>
          </w:tcPr>
          <w:p w14:paraId="6DADBFE1" w14:textId="77777777" w:rsidR="00453E42" w:rsidRPr="00A447C8" w:rsidRDefault="00453E42" w:rsidP="004B0166">
            <w:pPr>
              <w:rPr>
                <w:rFonts w:asciiTheme="majorBidi" w:hAnsiTheme="majorBidi" w:cstheme="majorBidi"/>
                <w:i/>
                <w:lang w:val="en-US"/>
              </w:rPr>
            </w:pPr>
            <w:r w:rsidRPr="00A447C8">
              <w:rPr>
                <w:rFonts w:asciiTheme="majorBidi" w:hAnsiTheme="majorBidi" w:cstheme="majorBidi"/>
                <w:i/>
                <w:lang w:val="en-US"/>
              </w:rPr>
              <w:t>Self-Involvement</w:t>
            </w:r>
          </w:p>
          <w:p w14:paraId="3DA70D4E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4CB638D6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Message content with the suitability of the</w:t>
            </w:r>
          </w:p>
          <w:p w14:paraId="05AF38DF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informant's condition</w:t>
            </w:r>
          </w:p>
        </w:tc>
        <w:tc>
          <w:tcPr>
            <w:tcW w:w="0" w:type="auto"/>
          </w:tcPr>
          <w:p w14:paraId="2E256F4C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"To be honest, I think it’s ordinary...okay, I’ll do it and it's appropriate but not exclusively for me" (P3)</w:t>
            </w:r>
          </w:p>
          <w:p w14:paraId="6D2B777F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 "This is what I usually do" (P4)</w:t>
            </w:r>
          </w:p>
          <w:p w14:paraId="37942884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 "It's </w:t>
            </w:r>
            <w:proofErr w:type="gramStart"/>
            <w:r w:rsidRPr="00A447C8">
              <w:rPr>
                <w:rFonts w:asciiTheme="majorBidi" w:hAnsiTheme="majorBidi" w:cstheme="majorBidi"/>
                <w:lang w:val="en-US"/>
              </w:rPr>
              <w:t>appropriate, because</w:t>
            </w:r>
            <w:proofErr w:type="gramEnd"/>
            <w:r w:rsidRPr="00A447C8">
              <w:rPr>
                <w:rFonts w:asciiTheme="majorBidi" w:hAnsiTheme="majorBidi" w:cstheme="majorBidi"/>
                <w:lang w:val="en-US"/>
              </w:rPr>
              <w:t xml:space="preserve"> this condition makes us easily stressed. I think I also seem stressed. The advice is suitable for me, even though it won’t solve the problem either" (P5)</w:t>
            </w:r>
          </w:p>
          <w:p w14:paraId="49E320A7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"The message is suitable to my condition. I think overtime it can make us stressful too. So, it’s suitable” (P7) </w:t>
            </w:r>
          </w:p>
          <w:p w14:paraId="29687233" w14:textId="77777777" w:rsidR="00453E42" w:rsidRPr="00A447C8" w:rsidRDefault="00453E42" w:rsidP="004B0166">
            <w:pPr>
              <w:rPr>
                <w:rFonts w:asciiTheme="majorBidi" w:hAnsiTheme="majorBidi" w:cstheme="majorBidi"/>
                <w:color w:val="FF0000"/>
                <w:lang w:val="en-US"/>
              </w:rPr>
            </w:pPr>
          </w:p>
        </w:tc>
      </w:tr>
      <w:tr w:rsidR="00453E42" w:rsidRPr="00A447C8" w14:paraId="55A0E422" w14:textId="77777777" w:rsidTr="004B0166">
        <w:trPr>
          <w:trHeight w:val="736"/>
        </w:trPr>
        <w:tc>
          <w:tcPr>
            <w:tcW w:w="0" w:type="auto"/>
            <w:vMerge w:val="restart"/>
          </w:tcPr>
          <w:p w14:paraId="24366BD4" w14:textId="77777777" w:rsidR="00453E42" w:rsidRPr="00A447C8" w:rsidRDefault="00453E42" w:rsidP="004B0166">
            <w:pPr>
              <w:rPr>
                <w:rFonts w:asciiTheme="majorBidi" w:hAnsiTheme="majorBidi" w:cstheme="majorBidi"/>
                <w:i/>
                <w:lang w:val="en-US"/>
              </w:rPr>
            </w:pPr>
            <w:r w:rsidRPr="00A447C8">
              <w:rPr>
                <w:rFonts w:asciiTheme="majorBidi" w:hAnsiTheme="majorBidi" w:cstheme="majorBidi"/>
                <w:i/>
                <w:lang w:val="en-US"/>
              </w:rPr>
              <w:t>Acceptability</w:t>
            </w:r>
          </w:p>
          <w:p w14:paraId="56D37769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0998D75B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Acceptability of </w:t>
            </w:r>
          </w:p>
          <w:p w14:paraId="478A7A3A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message contents</w:t>
            </w:r>
          </w:p>
          <w:p w14:paraId="267FD771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178D1C3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"There are no offended messages in the message content" (P1)</w:t>
            </w:r>
          </w:p>
          <w:p w14:paraId="6313D2CC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"Nobody is offended, maybe I'm offended because I’m a smoker, but it's okay, this poster can also remind us to cut down on smoking" (P2)</w:t>
            </w:r>
          </w:p>
          <w:p w14:paraId="0A8AB55A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"Wow, this is what I’ve been doing so, I think it's something usual" (P3)</w:t>
            </w:r>
          </w:p>
          <w:p w14:paraId="065BFDFD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"I agree with the contents of the message conveyed. Maybe a little offended, but it's okay. Hahaha” (P7)</w:t>
            </w:r>
          </w:p>
          <w:p w14:paraId="122B808B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</w:p>
          <w:p w14:paraId="29EF1FBA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453E42" w:rsidRPr="00A447C8" w14:paraId="1EEA271E" w14:textId="77777777" w:rsidTr="004B0166">
        <w:trPr>
          <w:trHeight w:val="1575"/>
        </w:trPr>
        <w:tc>
          <w:tcPr>
            <w:tcW w:w="0" w:type="auto"/>
            <w:vMerge/>
          </w:tcPr>
          <w:p w14:paraId="185CC3B8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39CD3BBE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Conformity of </w:t>
            </w:r>
          </w:p>
          <w:p w14:paraId="1179AFF5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material with</w:t>
            </w:r>
          </w:p>
          <w:p w14:paraId="04600BDF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norms of the </w:t>
            </w:r>
          </w:p>
          <w:p w14:paraId="73B41086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informant.</w:t>
            </w:r>
          </w:p>
        </w:tc>
        <w:tc>
          <w:tcPr>
            <w:tcW w:w="0" w:type="auto"/>
          </w:tcPr>
          <w:p w14:paraId="5DEACC74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"The material is in accordance with the norm" (P1)</w:t>
            </w:r>
          </w:p>
          <w:p w14:paraId="13B26E03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"It’s in accordance with the norm but doesn’t quite represent globally because it still lacks images" (P2)</w:t>
            </w:r>
          </w:p>
          <w:p w14:paraId="3F3323D6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"It’s already according to the norms, nothing violated" (P3)</w:t>
            </w:r>
          </w:p>
          <w:p w14:paraId="27F28BCE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"In accordance with norms, nothing is diverged" (P4)</w:t>
            </w:r>
          </w:p>
        </w:tc>
      </w:tr>
      <w:tr w:rsidR="00453E42" w:rsidRPr="00A447C8" w14:paraId="694CD997" w14:textId="77777777" w:rsidTr="004B0166">
        <w:trPr>
          <w:trHeight w:val="1676"/>
        </w:trPr>
        <w:tc>
          <w:tcPr>
            <w:tcW w:w="0" w:type="auto"/>
            <w:vMerge w:val="restart"/>
          </w:tcPr>
          <w:p w14:paraId="17EB761A" w14:textId="77777777" w:rsidR="00453E42" w:rsidRPr="00A447C8" w:rsidRDefault="00453E42" w:rsidP="004B0166">
            <w:pPr>
              <w:rPr>
                <w:rFonts w:asciiTheme="majorBidi" w:hAnsiTheme="majorBidi" w:cstheme="majorBidi"/>
                <w:i/>
                <w:lang w:val="en-US"/>
              </w:rPr>
            </w:pPr>
            <w:r w:rsidRPr="00A447C8">
              <w:rPr>
                <w:rFonts w:asciiTheme="majorBidi" w:hAnsiTheme="majorBidi" w:cstheme="majorBidi"/>
                <w:i/>
                <w:lang w:val="en-US"/>
              </w:rPr>
              <w:lastRenderedPageBreak/>
              <w:t>Persuasion</w:t>
            </w:r>
          </w:p>
          <w:p w14:paraId="3F1E92DF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12F53D2C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Attractiveness towards persuasion </w:t>
            </w:r>
          </w:p>
        </w:tc>
        <w:tc>
          <w:tcPr>
            <w:tcW w:w="0" w:type="auto"/>
          </w:tcPr>
          <w:p w14:paraId="65387163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“In my opinion, persuasion in the poster is quite effective" (P1)</w:t>
            </w:r>
          </w:p>
          <w:p w14:paraId="4162C9D7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"Actually, I have persuaded others but for me personally it’s not too </w:t>
            </w:r>
            <w:proofErr w:type="gramStart"/>
            <w:r w:rsidRPr="00A447C8">
              <w:rPr>
                <w:rFonts w:asciiTheme="majorBidi" w:hAnsiTheme="majorBidi" w:cstheme="majorBidi"/>
                <w:lang w:val="en-US"/>
              </w:rPr>
              <w:t>persuasive</w:t>
            </w:r>
            <w:proofErr w:type="gramEnd"/>
            <w:r w:rsidRPr="00A447C8">
              <w:rPr>
                <w:rFonts w:asciiTheme="majorBidi" w:hAnsiTheme="majorBidi" w:cstheme="majorBidi"/>
                <w:lang w:val="en-US"/>
              </w:rPr>
              <w:t xml:space="preserve"> so I don't really feel being persuaded" (P3)</w:t>
            </w:r>
          </w:p>
          <w:p w14:paraId="05E62602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 "I feel more reminded than persuaded…there are no sentences that really persuades me but it’s enough to remind us all" (P6)</w:t>
            </w:r>
          </w:p>
        </w:tc>
      </w:tr>
      <w:tr w:rsidR="00453E42" w:rsidRPr="00A447C8" w14:paraId="57F54F35" w14:textId="77777777" w:rsidTr="004B0166">
        <w:trPr>
          <w:trHeight w:val="1575"/>
        </w:trPr>
        <w:tc>
          <w:tcPr>
            <w:tcW w:w="0" w:type="auto"/>
            <w:vMerge/>
          </w:tcPr>
          <w:p w14:paraId="44445EE8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0DF9B716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Impact of message</w:t>
            </w:r>
          </w:p>
          <w:p w14:paraId="3FF18170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content</w:t>
            </w:r>
          </w:p>
          <w:p w14:paraId="2EFF733D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8F4C4ED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"Very big, it raises awareness of being hygiene during the pandemic" (P2)</w:t>
            </w:r>
          </w:p>
          <w:p w14:paraId="013382CE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"I've actually done what's on the poster, so this poster is just a reminder for me" (P4)</w:t>
            </w:r>
          </w:p>
          <w:p w14:paraId="302DCFFC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"The message doesn't really have an impact because it's just globally. But the content is good as a reminder" (P6)</w:t>
            </w:r>
          </w:p>
          <w:p w14:paraId="6890C465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 "At God’s will the message is acceptable, but I don’t know if it has an impact" (P7) </w:t>
            </w:r>
          </w:p>
          <w:p w14:paraId="14CB57D5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453E42" w:rsidRPr="00A447C8" w14:paraId="254733E5" w14:textId="77777777" w:rsidTr="004B0166">
        <w:trPr>
          <w:trHeight w:val="1019"/>
        </w:trPr>
        <w:tc>
          <w:tcPr>
            <w:tcW w:w="0" w:type="auto"/>
            <w:vMerge/>
          </w:tcPr>
          <w:p w14:paraId="78EC935F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0" w:type="auto"/>
          </w:tcPr>
          <w:p w14:paraId="26DE8BAA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Plan of informants </w:t>
            </w:r>
          </w:p>
          <w:p w14:paraId="42A0BED1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after reading</w:t>
            </w:r>
          </w:p>
          <w:p w14:paraId="2BC52B66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messages from the poster</w:t>
            </w:r>
          </w:p>
        </w:tc>
        <w:tc>
          <w:tcPr>
            <w:tcW w:w="0" w:type="auto"/>
          </w:tcPr>
          <w:p w14:paraId="461EA8DE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"The message content can have an impact to carry out the recommendation" (P1)</w:t>
            </w:r>
          </w:p>
          <w:p w14:paraId="21412B0F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"... It's more in our mindset because of the quarantine condition, that’s the activity that we shall do" (P3)</w:t>
            </w:r>
          </w:p>
          <w:p w14:paraId="5C1DB331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>"After reading this poster, I’ll try to be consistent on what I’ve already done ... As a distraction so I don't keep on thinking about Corona" (P5)</w:t>
            </w:r>
          </w:p>
          <w:p w14:paraId="7A704958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 "The plan is ... I’ll try to apply everything again. What I haven't implemented is like opening the windows at my house" (P6)</w:t>
            </w:r>
          </w:p>
          <w:p w14:paraId="40BAC069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  <w:r w:rsidRPr="00A447C8">
              <w:rPr>
                <w:rFonts w:asciiTheme="majorBidi" w:hAnsiTheme="majorBidi" w:cstheme="majorBidi"/>
                <w:lang w:val="en-US"/>
              </w:rPr>
              <w:t xml:space="preserve"> "Yes, I want to try to do it slowly." (P7)</w:t>
            </w:r>
          </w:p>
          <w:p w14:paraId="57745755" w14:textId="77777777" w:rsidR="00453E42" w:rsidRPr="00A447C8" w:rsidRDefault="00453E42" w:rsidP="004B0166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</w:tbl>
    <w:p w14:paraId="241C7180" w14:textId="77777777" w:rsidR="0071711B" w:rsidRDefault="00F51304"/>
    <w:sectPr w:rsidR="0071711B" w:rsidSect="00F51304">
      <w:pgSz w:w="12240" w:h="15840"/>
      <w:pgMar w:top="908" w:right="1440" w:bottom="81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E42"/>
    <w:rsid w:val="000F765A"/>
    <w:rsid w:val="003E35B3"/>
    <w:rsid w:val="00453E42"/>
    <w:rsid w:val="00761D2F"/>
    <w:rsid w:val="00BD509A"/>
    <w:rsid w:val="00F51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A3AAD5"/>
  <w15:chartTrackingRefBased/>
  <w15:docId w15:val="{74FB9297-8918-F74D-B513-A873F3304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E42"/>
    <w:pPr>
      <w:spacing w:after="160" w:line="259" w:lineRule="auto"/>
    </w:pPr>
    <w:rPr>
      <w:sz w:val="22"/>
      <w:szCs w:val="22"/>
      <w:lang w:val="en-ID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E42"/>
    <w:rPr>
      <w:sz w:val="22"/>
      <w:szCs w:val="22"/>
      <w:lang w:val="en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61D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1D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84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06</Words>
  <Characters>5739</Characters>
  <Application>Microsoft Office Word</Application>
  <DocSecurity>0</DocSecurity>
  <Lines>47</Lines>
  <Paragraphs>13</Paragraphs>
  <ScaleCrop>false</ScaleCrop>
  <Company/>
  <LinksUpToDate>false</LinksUpToDate>
  <CharactersWithSpaces>6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M (JMIR)</dc:creator>
  <cp:keywords/>
  <dc:description/>
  <cp:lastModifiedBy>Stephanie</cp:lastModifiedBy>
  <cp:revision>3</cp:revision>
  <dcterms:created xsi:type="dcterms:W3CDTF">2021-07-28T17:02:00Z</dcterms:created>
  <dcterms:modified xsi:type="dcterms:W3CDTF">2021-08-23T20:58:00Z</dcterms:modified>
</cp:coreProperties>
</file>